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4E60" w:rsidRDefault="00F032F6">
      <w:pPr>
        <w:jc w:val="center"/>
        <w:rPr>
          <w:rFonts w:ascii="Times New Roman" w:eastAsia="宋体" w:hAnsi="Times New Roman" w:cs="Times New Roman"/>
          <w:i/>
          <w:iCs/>
          <w:color w:val="000000"/>
          <w:sz w:val="28"/>
          <w:szCs w:val="28"/>
        </w:rPr>
      </w:pPr>
      <w:bookmarkStart w:id="0" w:name="OLE_LINK9"/>
      <w:bookmarkStart w:id="1" w:name="OLE_LINK158"/>
      <w:r>
        <w:rPr>
          <w:rFonts w:ascii="Times New Roman" w:eastAsia="宋体" w:hAnsi="Times New Roman" w:cs="Times New Roman" w:hint="eastAsia"/>
          <w:i/>
          <w:iCs/>
          <w:color w:val="000000"/>
          <w:sz w:val="28"/>
          <w:szCs w:val="28"/>
        </w:rPr>
        <w:t>S</w:t>
      </w:r>
      <w:r>
        <w:rPr>
          <w:rFonts w:ascii="Times New Roman" w:eastAsia="宋体" w:hAnsi="Times New Roman" w:cs="Times New Roman"/>
          <w:i/>
          <w:iCs/>
          <w:color w:val="000000"/>
          <w:sz w:val="28"/>
          <w:szCs w:val="28"/>
        </w:rPr>
        <w:t xml:space="preserve">upplementary </w:t>
      </w:r>
      <w:r>
        <w:rPr>
          <w:rFonts w:ascii="Times New Roman" w:eastAsia="宋体" w:hAnsi="Times New Roman" w:cs="Times New Roman" w:hint="eastAsia"/>
          <w:i/>
          <w:iCs/>
          <w:color w:val="000000"/>
          <w:sz w:val="28"/>
          <w:szCs w:val="28"/>
        </w:rPr>
        <w:t>I</w:t>
      </w:r>
      <w:r>
        <w:rPr>
          <w:rFonts w:ascii="Times New Roman" w:eastAsia="宋体" w:hAnsi="Times New Roman" w:cs="Times New Roman"/>
          <w:i/>
          <w:iCs/>
          <w:color w:val="000000"/>
          <w:sz w:val="28"/>
          <w:szCs w:val="28"/>
        </w:rPr>
        <w:t>nformation for</w:t>
      </w:r>
    </w:p>
    <w:bookmarkEnd w:id="0"/>
    <w:bookmarkEnd w:id="1"/>
    <w:p w:rsidR="009C4E60" w:rsidRDefault="00F032F6">
      <w:pPr>
        <w:adjustRightInd w:val="0"/>
        <w:snapToGrid w:val="0"/>
        <w:spacing w:beforeLines="50" w:before="156" w:line="480" w:lineRule="auto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kern w:val="0"/>
          <w:sz w:val="30"/>
          <w:szCs w:val="30"/>
        </w:rPr>
        <w:t xml:space="preserve">Comprehensive quality evaluation of American ginseng for different parts based on the major ginsenoside contents and morphological characteristics </w:t>
      </w:r>
    </w:p>
    <w:p w:rsidR="009C4E60" w:rsidRDefault="009C4E60">
      <w:pPr>
        <w:widowControl/>
        <w:adjustRightInd w:val="0"/>
        <w:snapToGrid w:val="0"/>
        <w:spacing w:beforeLines="50" w:before="156" w:line="480" w:lineRule="auto"/>
        <w:rPr>
          <w:rStyle w:val="LastName"/>
          <w:kern w:val="0"/>
        </w:rPr>
      </w:pPr>
      <w:bookmarkStart w:id="2" w:name="OLE_LINK8"/>
    </w:p>
    <w:p w:rsidR="009C4E60" w:rsidRDefault="00F032F6">
      <w:pPr>
        <w:widowControl/>
        <w:adjustRightInd w:val="0"/>
        <w:snapToGrid w:val="0"/>
        <w:spacing w:beforeLines="50" w:before="156" w:line="480" w:lineRule="auto"/>
        <w:rPr>
          <w:rStyle w:val="LastName"/>
          <w:kern w:val="0"/>
          <w:vertAlign w:val="superscript"/>
        </w:rPr>
      </w:pPr>
      <w:proofErr w:type="spellStart"/>
      <w:r>
        <w:rPr>
          <w:rStyle w:val="LastName"/>
          <w:kern w:val="0"/>
          <w:lang w:eastAsia="en-US"/>
        </w:rPr>
        <w:t>Jingping</w:t>
      </w:r>
      <w:proofErr w:type="spellEnd"/>
      <w:r>
        <w:rPr>
          <w:rStyle w:val="LastName"/>
          <w:kern w:val="0"/>
          <w:lang w:eastAsia="en-US"/>
        </w:rPr>
        <w:t xml:space="preserve"> Yu</w:t>
      </w:r>
      <w:proofErr w:type="gramStart"/>
      <w:r>
        <w:rPr>
          <w:rStyle w:val="LastName"/>
          <w:kern w:val="0"/>
          <w:vertAlign w:val="superscript"/>
        </w:rPr>
        <w:t>1,</w:t>
      </w:r>
      <w:r>
        <w:rPr>
          <w:rStyle w:val="LastName"/>
          <w:kern w:val="0"/>
          <w:lang w:eastAsia="en-US"/>
        </w:rPr>
        <w:t>*</w:t>
      </w:r>
      <w:proofErr w:type="gramEnd"/>
      <w:r>
        <w:rPr>
          <w:rStyle w:val="LastName"/>
          <w:rFonts w:hint="eastAsia"/>
          <w:kern w:val="0"/>
        </w:rPr>
        <w:t>,</w:t>
      </w:r>
      <w:r>
        <w:rPr>
          <w:rStyle w:val="LastName"/>
          <w:kern w:val="0"/>
        </w:rPr>
        <w:t xml:space="preserve"> Tong Xu</w:t>
      </w:r>
      <w:bookmarkEnd w:id="2"/>
      <w:r>
        <w:rPr>
          <w:rStyle w:val="LastName"/>
          <w:kern w:val="0"/>
          <w:vertAlign w:val="superscript"/>
        </w:rPr>
        <w:t>1</w:t>
      </w:r>
      <w:r>
        <w:rPr>
          <w:rStyle w:val="LastName"/>
          <w:rFonts w:hint="eastAsia"/>
          <w:kern w:val="0"/>
        </w:rPr>
        <w:t>, Haiyan</w:t>
      </w:r>
      <w:r>
        <w:rPr>
          <w:rStyle w:val="LastName"/>
          <w:kern w:val="0"/>
        </w:rPr>
        <w:t xml:space="preserve"> Lin</w:t>
      </w:r>
      <w:r>
        <w:rPr>
          <w:rStyle w:val="LastName"/>
          <w:kern w:val="0"/>
          <w:vertAlign w:val="superscript"/>
        </w:rPr>
        <w:t>1</w:t>
      </w:r>
      <w:r>
        <w:rPr>
          <w:rStyle w:val="LastName"/>
          <w:kern w:val="0"/>
        </w:rPr>
        <w:t>, Ying Lin</w:t>
      </w:r>
      <w:r>
        <w:rPr>
          <w:rStyle w:val="LastName"/>
          <w:kern w:val="0"/>
          <w:vertAlign w:val="superscript"/>
        </w:rPr>
        <w:t>1</w:t>
      </w:r>
      <w:r>
        <w:rPr>
          <w:rStyle w:val="LastName"/>
          <w:kern w:val="0"/>
        </w:rPr>
        <w:t xml:space="preserve">, </w:t>
      </w:r>
      <w:proofErr w:type="spellStart"/>
      <w:r>
        <w:rPr>
          <w:rStyle w:val="LastName"/>
          <w:rFonts w:hint="eastAsia"/>
          <w:kern w:val="0"/>
        </w:rPr>
        <w:t>Jie</w:t>
      </w:r>
      <w:proofErr w:type="spellEnd"/>
      <w:r>
        <w:rPr>
          <w:rStyle w:val="LastName"/>
          <w:rFonts w:hint="eastAsia"/>
          <w:kern w:val="0"/>
        </w:rPr>
        <w:t xml:space="preserve"> Zhou</w:t>
      </w:r>
      <w:r>
        <w:rPr>
          <w:rStyle w:val="LastName"/>
          <w:kern w:val="0"/>
          <w:vertAlign w:val="superscript"/>
        </w:rPr>
        <w:t>2</w:t>
      </w:r>
      <w:r>
        <w:rPr>
          <w:rStyle w:val="LastName"/>
          <w:rFonts w:hint="eastAsia"/>
          <w:kern w:val="0"/>
        </w:rPr>
        <w:t>,</w:t>
      </w:r>
      <w:r>
        <w:rPr>
          <w:rStyle w:val="LastName"/>
          <w:kern w:val="0"/>
        </w:rPr>
        <w:t xml:space="preserve"> </w:t>
      </w:r>
      <w:proofErr w:type="spellStart"/>
      <w:r>
        <w:rPr>
          <w:rStyle w:val="LastName"/>
          <w:kern w:val="0"/>
          <w:lang w:eastAsia="en-US"/>
        </w:rPr>
        <w:t>Yongqing</w:t>
      </w:r>
      <w:proofErr w:type="spellEnd"/>
      <w:r>
        <w:rPr>
          <w:rStyle w:val="LastName"/>
          <w:kern w:val="0"/>
          <w:lang w:eastAsia="en-US"/>
        </w:rPr>
        <w:t xml:space="preserve"> Zhang</w:t>
      </w:r>
      <w:r>
        <w:rPr>
          <w:rStyle w:val="LastName"/>
          <w:kern w:val="0"/>
          <w:vertAlign w:val="superscript"/>
        </w:rPr>
        <w:t>3,</w:t>
      </w:r>
      <w:r>
        <w:rPr>
          <w:rStyle w:val="LastName"/>
          <w:kern w:val="0"/>
          <w:lang w:eastAsia="en-US"/>
        </w:rPr>
        <w:t>*</w:t>
      </w:r>
    </w:p>
    <w:p w:rsidR="009C4E60" w:rsidRDefault="009C4E60">
      <w:pPr>
        <w:widowControl/>
        <w:adjustRightInd w:val="0"/>
        <w:snapToGrid w:val="0"/>
        <w:spacing w:beforeLines="50" w:before="156" w:line="480" w:lineRule="auto"/>
        <w:rPr>
          <w:rFonts w:ascii="Times New Roman" w:hAnsi="Times New Roman" w:cs="Times New Roman"/>
          <w:kern w:val="0"/>
          <w:sz w:val="24"/>
        </w:rPr>
      </w:pPr>
    </w:p>
    <w:p w:rsidR="009C4E60" w:rsidRDefault="00F032F6">
      <w:pPr>
        <w:tabs>
          <w:tab w:val="left" w:pos="360"/>
        </w:tabs>
        <w:autoSpaceDE w:val="0"/>
        <w:adjustRightInd w:val="0"/>
        <w:snapToGrid w:val="0"/>
        <w:spacing w:beforeLines="50" w:before="156" w:line="480" w:lineRule="auto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 xml:space="preserve">1 </w:t>
      </w:r>
      <w:r>
        <w:rPr>
          <w:rFonts w:ascii="Times New Roman" w:eastAsia="Batang" w:hAnsi="Times New Roman" w:cs="Times New Roman"/>
          <w:i/>
          <w:sz w:val="24"/>
        </w:rPr>
        <w:t>School of Integrated Traditional Chinese and Western Medicine</w:t>
      </w:r>
      <w:r>
        <w:rPr>
          <w:rFonts w:ascii="Times New Roman" w:hAnsi="Times New Roman" w:cs="Times New Roman"/>
          <w:i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i/>
          <w:sz w:val="24"/>
        </w:rPr>
        <w:t>Binzhou</w:t>
      </w:r>
      <w:proofErr w:type="spellEnd"/>
      <w:r>
        <w:rPr>
          <w:rFonts w:ascii="Times New Roman" w:hAnsi="Times New Roman" w:cs="Times New Roman"/>
          <w:i/>
          <w:sz w:val="24"/>
        </w:rPr>
        <w:t xml:space="preserve"> Medical University, </w:t>
      </w:r>
      <w:r>
        <w:rPr>
          <w:rFonts w:ascii="Times New Roman" w:eastAsia="Batang" w:hAnsi="Times New Roman" w:cs="Times New Roman"/>
          <w:i/>
          <w:sz w:val="24"/>
        </w:rPr>
        <w:t xml:space="preserve">Yantai, </w:t>
      </w:r>
      <w:r>
        <w:rPr>
          <w:rFonts w:ascii="Times New Roman" w:hAnsi="Times New Roman" w:cs="Times New Roman"/>
          <w:i/>
          <w:sz w:val="24"/>
        </w:rPr>
        <w:t>Shandong</w:t>
      </w:r>
      <w:r>
        <w:rPr>
          <w:rFonts w:ascii="Times New Roman" w:eastAsia="Batang" w:hAnsi="Times New Roman" w:cs="Times New Roman"/>
          <w:i/>
          <w:sz w:val="24"/>
        </w:rPr>
        <w:t>, China</w:t>
      </w:r>
    </w:p>
    <w:p w:rsidR="009C4E60" w:rsidRDefault="00F032F6">
      <w:pPr>
        <w:tabs>
          <w:tab w:val="left" w:pos="360"/>
        </w:tabs>
        <w:autoSpaceDE w:val="0"/>
        <w:adjustRightInd w:val="0"/>
        <w:snapToGrid w:val="0"/>
        <w:spacing w:beforeLines="50" w:before="156" w:line="480" w:lineRule="auto"/>
        <w:rPr>
          <w:rFonts w:ascii="Times New Roman" w:eastAsia="Batang" w:hAnsi="Times New Roman" w:cs="Times New Roman"/>
          <w:i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 xml:space="preserve">2 </w:t>
      </w:r>
      <w:r>
        <w:rPr>
          <w:rFonts w:ascii="Times New Roman" w:eastAsia="Batang" w:hAnsi="Times New Roman" w:cs="Times New Roman"/>
          <w:i/>
          <w:sz w:val="24"/>
        </w:rPr>
        <w:t>School of Biological Science and Technology, University of Jinan, Jinan, Shandong, China</w:t>
      </w:r>
    </w:p>
    <w:p w:rsidR="009C4E60" w:rsidRDefault="00F032F6">
      <w:pPr>
        <w:autoSpaceDE w:val="0"/>
        <w:spacing w:line="480" w:lineRule="auto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vertAlign w:val="superscript"/>
        </w:rPr>
        <w:t xml:space="preserve">3 </w:t>
      </w:r>
      <w:r>
        <w:rPr>
          <w:rFonts w:ascii="Times New Roman" w:eastAsia="Batang" w:hAnsi="Times New Roman" w:cs="Times New Roman"/>
          <w:i/>
          <w:sz w:val="24"/>
        </w:rPr>
        <w:t>School of pharmacy, Shandong University of Traditional Chinese medicine, Jinan, Shandong, China</w:t>
      </w:r>
    </w:p>
    <w:p w:rsidR="009C4E60" w:rsidRDefault="009C4E60">
      <w:pPr>
        <w:autoSpaceDE w:val="0"/>
        <w:spacing w:line="480" w:lineRule="auto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</w:p>
    <w:p w:rsidR="009C4E60" w:rsidRDefault="009C4E60">
      <w:pPr>
        <w:autoSpaceDE w:val="0"/>
        <w:spacing w:line="480" w:lineRule="auto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</w:p>
    <w:p w:rsidR="009C4E60" w:rsidRDefault="009C4E60">
      <w:pPr>
        <w:autoSpaceDE w:val="0"/>
        <w:spacing w:line="480" w:lineRule="auto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</w:p>
    <w:p w:rsidR="009C4E60" w:rsidRDefault="009C4E60">
      <w:pPr>
        <w:autoSpaceDE w:val="0"/>
        <w:spacing w:line="480" w:lineRule="auto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</w:p>
    <w:p w:rsidR="009C4E60" w:rsidRDefault="009C4E60">
      <w:pPr>
        <w:autoSpaceDE w:val="0"/>
        <w:spacing w:line="480" w:lineRule="auto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</w:p>
    <w:p w:rsidR="009C4E60" w:rsidRDefault="00F032F6">
      <w:pPr>
        <w:autoSpaceDE w:val="0"/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To whom correspondence should be addressed.</w:t>
      </w:r>
    </w:p>
    <w:p w:rsidR="009C4E60" w:rsidRDefault="00F032F6">
      <w:pPr>
        <w:tabs>
          <w:tab w:val="left" w:pos="360"/>
        </w:tabs>
        <w:autoSpaceDE w:val="0"/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Symbol" w:eastAsia="宋体" w:hAnsi="Symbol" w:cs="Symbol"/>
          <w:color w:val="000000"/>
          <w:sz w:val="24"/>
          <w:szCs w:val="24"/>
          <w:vertAlign w:val="superscript"/>
        </w:rPr>
        <w:t>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Email</w:t>
      </w:r>
      <w:r>
        <w:rPr>
          <w:rFonts w:ascii="Times New Roman" w:eastAsia="Batang" w:hAnsi="Times New Roman" w:cs="Times New Roman"/>
          <w:color w:val="000000"/>
          <w:sz w:val="24"/>
          <w:szCs w:val="24"/>
        </w:rPr>
        <w:t>:</w:t>
      </w:r>
      <w:r>
        <w:t xml:space="preserve">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yujingping69@163.com</w:t>
      </w:r>
      <w:r>
        <w:rPr>
          <w:rFonts w:ascii="Times New Roman" w:eastAsia="宋体" w:hAnsi="Times New Roman" w:cs="Times New Roman"/>
          <w:sz w:val="24"/>
          <w:szCs w:val="24"/>
        </w:rPr>
        <w:t xml:space="preserve">; </w:t>
      </w:r>
      <w:hyperlink r:id="rId8" w:history="1">
        <w:r>
          <w:rPr>
            <w:rStyle w:val="ab"/>
            <w:rFonts w:ascii="Times New Roman" w:eastAsia="宋体" w:hAnsi="Times New Roman" w:cs="Times New Roman"/>
            <w:color w:val="auto"/>
            <w:sz w:val="24"/>
            <w:szCs w:val="24"/>
            <w:u w:val="none"/>
          </w:rPr>
          <w:t>zyq622003@126.com</w:t>
        </w:r>
      </w:hyperlink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.</w:t>
      </w:r>
    </w:p>
    <w:p w:rsidR="009C4E60" w:rsidRDefault="00F032F6">
      <w:pPr>
        <w:tabs>
          <w:tab w:val="left" w:pos="360"/>
        </w:tabs>
        <w:autoSpaceDE w:val="0"/>
        <w:spacing w:line="480" w:lineRule="auto"/>
        <w:jc w:val="center"/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3060065" cy="6014720"/>
            <wp:effectExtent l="0" t="0" r="6985" b="508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60065" cy="601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4E60" w:rsidRDefault="00F032F6" w:rsidP="00607516">
      <w:pPr>
        <w:tabs>
          <w:tab w:val="left" w:pos="360"/>
        </w:tabs>
        <w:autoSpaceDE w:val="0"/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F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>ig</w:t>
      </w:r>
      <w:r w:rsidR="00607516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ure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S1.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Typical morphologies of the main roots with different abnormal characteristics.</w:t>
      </w:r>
    </w:p>
    <w:p w:rsidR="009C4E60" w:rsidRDefault="009C4E60">
      <w:pPr>
        <w:tabs>
          <w:tab w:val="left" w:pos="360"/>
        </w:tabs>
        <w:autoSpaceDE w:val="0"/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:rsidR="009C4E60" w:rsidRDefault="009C4E60">
      <w:pPr>
        <w:tabs>
          <w:tab w:val="left" w:pos="360"/>
        </w:tabs>
        <w:autoSpaceDE w:val="0"/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:rsidR="009C4E60" w:rsidRDefault="009C4E60">
      <w:pPr>
        <w:tabs>
          <w:tab w:val="left" w:pos="360"/>
        </w:tabs>
        <w:autoSpaceDE w:val="0"/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:rsidR="009C4E60" w:rsidRDefault="009C4E60">
      <w:pPr>
        <w:tabs>
          <w:tab w:val="left" w:pos="360"/>
        </w:tabs>
        <w:autoSpaceDE w:val="0"/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:rsidR="009C4E60" w:rsidRDefault="009C4E60">
      <w:pPr>
        <w:tabs>
          <w:tab w:val="left" w:pos="360"/>
        </w:tabs>
        <w:autoSpaceDE w:val="0"/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:rsidR="009C4E60" w:rsidRDefault="00F032F6">
      <w:pPr>
        <w:tabs>
          <w:tab w:val="left" w:pos="360"/>
        </w:tabs>
        <w:autoSpaceDE w:val="0"/>
        <w:spacing w:line="480" w:lineRule="auto"/>
      </w:pPr>
      <w:r>
        <w:rPr>
          <w:noProof/>
        </w:rPr>
        <w:lastRenderedPageBreak/>
        <w:drawing>
          <wp:inline distT="0" distB="0" distL="0" distR="0">
            <wp:extent cx="5274310" cy="496062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60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4E60" w:rsidRDefault="00F032F6" w:rsidP="00607516">
      <w:pPr>
        <w:tabs>
          <w:tab w:val="left" w:pos="360"/>
        </w:tabs>
        <w:autoSpaceDE w:val="0"/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bookmarkStart w:id="3" w:name="_GoBack"/>
      <w:bookmarkEnd w:id="3"/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F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>ig</w:t>
      </w:r>
      <w:r w:rsidR="00607516">
        <w:rPr>
          <w:rFonts w:ascii="Times New Roman" w:eastAsia="宋体" w:hAnsi="Times New Roman" w:cs="Times New Roman"/>
          <w:b/>
          <w:color w:val="000000"/>
          <w:sz w:val="24"/>
          <w:szCs w:val="24"/>
        </w:rPr>
        <w:t>ure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S2.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Morphological characteristics of the 19 samples for main roots.</w:t>
      </w:r>
    </w:p>
    <w:p w:rsidR="009C4E60" w:rsidRDefault="009C4E60">
      <w:pPr>
        <w:tabs>
          <w:tab w:val="left" w:pos="360"/>
        </w:tabs>
        <w:autoSpaceDE w:val="0"/>
        <w:spacing w:line="480" w:lineRule="auto"/>
        <w:jc w:val="center"/>
        <w:rPr>
          <w:noProof/>
        </w:rPr>
      </w:pPr>
    </w:p>
    <w:p w:rsidR="00607516" w:rsidRDefault="00607516">
      <w:pPr>
        <w:tabs>
          <w:tab w:val="left" w:pos="360"/>
        </w:tabs>
        <w:autoSpaceDE w:val="0"/>
        <w:spacing w:line="480" w:lineRule="auto"/>
        <w:jc w:val="center"/>
      </w:pPr>
    </w:p>
    <w:p w:rsidR="00607516" w:rsidRDefault="00607516">
      <w:pPr>
        <w:tabs>
          <w:tab w:val="left" w:pos="360"/>
        </w:tabs>
        <w:autoSpaceDE w:val="0"/>
        <w:spacing w:line="480" w:lineRule="auto"/>
        <w:jc w:val="center"/>
      </w:pPr>
    </w:p>
    <w:p w:rsidR="00607516" w:rsidRDefault="00607516">
      <w:pPr>
        <w:tabs>
          <w:tab w:val="left" w:pos="360"/>
        </w:tabs>
        <w:autoSpaceDE w:val="0"/>
        <w:spacing w:line="480" w:lineRule="auto"/>
        <w:jc w:val="center"/>
      </w:pPr>
    </w:p>
    <w:p w:rsidR="00607516" w:rsidRDefault="00607516">
      <w:pPr>
        <w:tabs>
          <w:tab w:val="left" w:pos="360"/>
        </w:tabs>
        <w:autoSpaceDE w:val="0"/>
        <w:spacing w:line="480" w:lineRule="auto"/>
        <w:jc w:val="center"/>
      </w:pPr>
    </w:p>
    <w:p w:rsidR="00607516" w:rsidRDefault="00607516">
      <w:pPr>
        <w:tabs>
          <w:tab w:val="left" w:pos="360"/>
        </w:tabs>
        <w:autoSpaceDE w:val="0"/>
        <w:spacing w:line="480" w:lineRule="auto"/>
        <w:jc w:val="center"/>
      </w:pPr>
    </w:p>
    <w:p w:rsidR="00607516" w:rsidRDefault="00607516">
      <w:pPr>
        <w:tabs>
          <w:tab w:val="left" w:pos="360"/>
        </w:tabs>
        <w:autoSpaceDE w:val="0"/>
        <w:spacing w:line="480" w:lineRule="auto"/>
        <w:jc w:val="center"/>
      </w:pPr>
    </w:p>
    <w:p w:rsidR="00607516" w:rsidRDefault="00AA4AEB">
      <w:pPr>
        <w:tabs>
          <w:tab w:val="left" w:pos="360"/>
        </w:tabs>
        <w:autoSpaceDE w:val="0"/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 wp14:anchorId="2A67EA5D" wp14:editId="7F70FBE1">
            <wp:extent cx="5274310" cy="536194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61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4E60" w:rsidRDefault="00F032F6" w:rsidP="00607516">
      <w:pPr>
        <w:tabs>
          <w:tab w:val="left" w:pos="360"/>
        </w:tabs>
        <w:autoSpaceDE w:val="0"/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F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>ig</w:t>
      </w:r>
      <w:r w:rsidR="00607516">
        <w:rPr>
          <w:rFonts w:ascii="Times New Roman" w:eastAsia="宋体" w:hAnsi="Times New Roman" w:cs="Times New Roman"/>
          <w:b/>
          <w:color w:val="000000"/>
          <w:sz w:val="24"/>
          <w:szCs w:val="24"/>
        </w:rPr>
        <w:t>ure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S</w:t>
      </w: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3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>.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607516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The </w:t>
      </w:r>
      <w:r w:rsidR="00607516" w:rsidRPr="00607516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representative </w:t>
      </w:r>
      <w:r w:rsidR="00607516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HPLC</w:t>
      </w:r>
      <w:r w:rsidR="00607516" w:rsidRPr="00607516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chromatograms </w:t>
      </w:r>
      <w:r w:rsidR="00607516">
        <w:rPr>
          <w:rFonts w:ascii="Times New Roman" w:eastAsia="宋体" w:hAnsi="Times New Roman" w:cs="Times New Roman"/>
          <w:color w:val="000000"/>
          <w:sz w:val="24"/>
          <w:szCs w:val="24"/>
        </w:rPr>
        <w:t>for</w:t>
      </w:r>
      <w:r w:rsidR="00607516" w:rsidRPr="00607516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all the different plant tissues</w:t>
      </w:r>
      <w:r w:rsidR="00607516" w:rsidRPr="00607516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 w:rsidR="00607516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of</w:t>
      </w:r>
      <w:r w:rsidR="00607516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American ginseng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.</w:t>
      </w:r>
    </w:p>
    <w:p w:rsidR="009C4E60" w:rsidRDefault="009C4E60">
      <w:pPr>
        <w:tabs>
          <w:tab w:val="left" w:pos="360"/>
        </w:tabs>
        <w:autoSpaceDE w:val="0"/>
        <w:spacing w:line="480" w:lineRule="auto"/>
        <w:jc w:val="center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:rsidR="009C4E60" w:rsidRDefault="009C4E60">
      <w:pPr>
        <w:tabs>
          <w:tab w:val="left" w:pos="360"/>
        </w:tabs>
        <w:autoSpaceDE w:val="0"/>
        <w:spacing w:line="480" w:lineRule="auto"/>
        <w:jc w:val="center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:rsidR="009C4E60" w:rsidRDefault="009C4E60">
      <w:pPr>
        <w:tabs>
          <w:tab w:val="left" w:pos="360"/>
        </w:tabs>
        <w:autoSpaceDE w:val="0"/>
        <w:spacing w:line="480" w:lineRule="auto"/>
        <w:jc w:val="center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:rsidR="009C4E60" w:rsidRDefault="009C4E60">
      <w:pPr>
        <w:tabs>
          <w:tab w:val="left" w:pos="360"/>
        </w:tabs>
        <w:autoSpaceDE w:val="0"/>
        <w:spacing w:line="480" w:lineRule="auto"/>
        <w:jc w:val="center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:rsidR="009C4E60" w:rsidRDefault="009C4E60" w:rsidP="00F032F6">
      <w:pPr>
        <w:tabs>
          <w:tab w:val="left" w:pos="360"/>
        </w:tabs>
        <w:autoSpaceDE w:val="0"/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:rsidR="009C4E60" w:rsidRPr="00122A0C" w:rsidRDefault="009C4E60" w:rsidP="00122A0C">
      <w:pPr>
        <w:tabs>
          <w:tab w:val="left" w:pos="360"/>
        </w:tabs>
        <w:autoSpaceDE w:val="0"/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:rsidR="009C4E60" w:rsidRDefault="00F032F6">
      <w:pPr>
        <w:widowControl/>
        <w:jc w:val="center"/>
        <w:textAlignment w:val="center"/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lastRenderedPageBreak/>
        <w:t xml:space="preserve">Table S1. 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G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insenoside contents in different parts of American ginseng</w:t>
      </w:r>
      <w:r w:rsidR="0000430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(mg/g).</w:t>
      </w:r>
    </w:p>
    <w:p w:rsidR="009C4E60" w:rsidRDefault="009C4E60">
      <w:pPr>
        <w:widowControl/>
        <w:jc w:val="center"/>
        <w:textAlignment w:val="center"/>
        <w:rPr>
          <w:bCs/>
          <w:sz w:val="24"/>
        </w:rPr>
      </w:pPr>
    </w:p>
    <w:tbl>
      <w:tblPr>
        <w:tblStyle w:val="a9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5"/>
        <w:gridCol w:w="666"/>
        <w:gridCol w:w="899"/>
        <w:gridCol w:w="899"/>
        <w:gridCol w:w="899"/>
        <w:gridCol w:w="899"/>
        <w:gridCol w:w="899"/>
        <w:gridCol w:w="1002"/>
        <w:gridCol w:w="1002"/>
      </w:tblGrid>
      <w:tr w:rsidR="009C4E60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4E60" w:rsidRDefault="00F032F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Typ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4E60" w:rsidRDefault="00F032F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Samp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4E60" w:rsidRDefault="00F032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bidi="ar"/>
              </w:rPr>
              <w:t>Rg</w:t>
            </w:r>
            <w:r>
              <w:rPr>
                <w:rStyle w:val="font21"/>
                <w:bCs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4E60" w:rsidRDefault="00F032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bidi="ar"/>
              </w:rPr>
              <w:t>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4E60" w:rsidRDefault="00F032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bidi="ar"/>
              </w:rPr>
              <w:t>Rb</w:t>
            </w:r>
            <w:r>
              <w:rPr>
                <w:rStyle w:val="font21"/>
                <w:bCs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4E60" w:rsidRDefault="00F032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bidi="ar"/>
              </w:rPr>
              <w:t>R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4E60" w:rsidRDefault="00F032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bidi="ar"/>
              </w:rPr>
              <w:t>R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C4E60" w:rsidRDefault="00F032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bidi="ar"/>
              </w:rPr>
              <w:t>Rg</w:t>
            </w:r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bidi="ar"/>
              </w:rPr>
              <w:t>+Re+Rb</w:t>
            </w:r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  <w:vertAlign w:val="subscript"/>
                <w:lang w:bidi="ar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C4E60" w:rsidRDefault="00F032F6">
            <w:pPr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vertAlign w:val="subscript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bidi="ar"/>
              </w:rPr>
              <w:t>Rg</w:t>
            </w:r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bidi="ar"/>
              </w:rPr>
              <w:t>+Re+R</w:t>
            </w:r>
            <w:r>
              <w:rPr>
                <w:rFonts w:ascii="Times New Roman" w:hAnsi="Times New Roman" w:cs="Times New Roman" w:hint="eastAsia"/>
                <w:bCs/>
                <w:kern w:val="0"/>
                <w:sz w:val="15"/>
                <w:szCs w:val="15"/>
                <w:lang w:bidi="ar"/>
              </w:rPr>
              <w:t>b</w:t>
            </w:r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  <w:vertAlign w:val="subscript"/>
                <w:lang w:bidi="ar"/>
              </w:rPr>
              <w:t>1</w:t>
            </w:r>
          </w:p>
          <w:p w:rsidR="009C4E60" w:rsidRDefault="00F032F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bidi="ar"/>
              </w:rPr>
              <w:t>+</w:t>
            </w: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bidi="ar"/>
              </w:rPr>
              <w:t>Rc+Rd</w:t>
            </w:r>
            <w:proofErr w:type="spellEnd"/>
          </w:p>
        </w:tc>
      </w:tr>
      <w:tr w:rsidR="009C4E60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C4E60" w:rsidRDefault="00F032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Different par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4E60" w:rsidRDefault="00F032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M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C4E60" w:rsidRDefault="00F032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.89±0.2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C4E60" w:rsidRDefault="00F032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3.56±0.9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C4E60" w:rsidRDefault="00F032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28.10±2.5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C4E60" w:rsidRDefault="00F032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6.43±0.5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C4E60" w:rsidRDefault="00F032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2.47±0.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C4E60" w:rsidRDefault="00F032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43.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C4E60" w:rsidRDefault="00F032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52.45 </w:t>
            </w:r>
          </w:p>
        </w:tc>
      </w:tr>
      <w:tr w:rsidR="009C4E60">
        <w:trPr>
          <w:jc w:val="center"/>
        </w:trPr>
        <w:tc>
          <w:tcPr>
            <w:tcW w:w="0" w:type="auto"/>
            <w:vMerge/>
            <w:vAlign w:val="center"/>
          </w:tcPr>
          <w:p w:rsidR="009C4E60" w:rsidRDefault="009C4E60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vAlign w:val="center"/>
          </w:tcPr>
          <w:p w:rsidR="009C4E60" w:rsidRDefault="00F032F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BR</w:t>
            </w:r>
          </w:p>
        </w:tc>
        <w:tc>
          <w:tcPr>
            <w:tcW w:w="0" w:type="auto"/>
            <w:vAlign w:val="center"/>
          </w:tcPr>
          <w:p w:rsidR="009C4E60" w:rsidRDefault="00F032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1.23±0.28</w:t>
            </w:r>
          </w:p>
        </w:tc>
        <w:tc>
          <w:tcPr>
            <w:tcW w:w="0" w:type="auto"/>
            <w:vAlign w:val="center"/>
          </w:tcPr>
          <w:p w:rsidR="009C4E60" w:rsidRDefault="00F032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5.06±1.30 </w:t>
            </w:r>
          </w:p>
        </w:tc>
        <w:tc>
          <w:tcPr>
            <w:tcW w:w="0" w:type="auto"/>
            <w:vAlign w:val="center"/>
          </w:tcPr>
          <w:p w:rsidR="009C4E60" w:rsidRDefault="00F032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34.86±3.95 </w:t>
            </w:r>
          </w:p>
        </w:tc>
        <w:tc>
          <w:tcPr>
            <w:tcW w:w="0" w:type="auto"/>
            <w:vAlign w:val="center"/>
          </w:tcPr>
          <w:p w:rsidR="009C4E60" w:rsidRDefault="00F032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7.47±1.62 </w:t>
            </w:r>
          </w:p>
        </w:tc>
        <w:tc>
          <w:tcPr>
            <w:tcW w:w="0" w:type="auto"/>
            <w:vAlign w:val="center"/>
          </w:tcPr>
          <w:p w:rsidR="009C4E60" w:rsidRDefault="00F032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4.19±0.93 </w:t>
            </w:r>
          </w:p>
        </w:tc>
        <w:tc>
          <w:tcPr>
            <w:tcW w:w="0" w:type="auto"/>
            <w:vAlign w:val="center"/>
          </w:tcPr>
          <w:p w:rsidR="009C4E60" w:rsidRDefault="00F032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51.15 </w:t>
            </w:r>
          </w:p>
        </w:tc>
        <w:tc>
          <w:tcPr>
            <w:tcW w:w="0" w:type="auto"/>
            <w:vAlign w:val="center"/>
          </w:tcPr>
          <w:p w:rsidR="009C4E60" w:rsidRDefault="00F032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62.81</w:t>
            </w:r>
          </w:p>
        </w:tc>
      </w:tr>
      <w:tr w:rsidR="009C4E60">
        <w:trPr>
          <w:jc w:val="center"/>
        </w:trPr>
        <w:tc>
          <w:tcPr>
            <w:tcW w:w="0" w:type="auto"/>
            <w:vMerge/>
            <w:vAlign w:val="center"/>
          </w:tcPr>
          <w:p w:rsidR="009C4E60" w:rsidRDefault="009C4E60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vAlign w:val="center"/>
          </w:tcPr>
          <w:p w:rsidR="009C4E60" w:rsidRDefault="00F032F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FR</w:t>
            </w:r>
          </w:p>
        </w:tc>
        <w:tc>
          <w:tcPr>
            <w:tcW w:w="0" w:type="auto"/>
            <w:vAlign w:val="center"/>
          </w:tcPr>
          <w:p w:rsidR="009C4E60" w:rsidRDefault="00F032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2.44±1.64 </w:t>
            </w:r>
          </w:p>
        </w:tc>
        <w:tc>
          <w:tcPr>
            <w:tcW w:w="0" w:type="auto"/>
            <w:vAlign w:val="center"/>
          </w:tcPr>
          <w:p w:rsidR="009C4E60" w:rsidRDefault="00F032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22.24±0.05 </w:t>
            </w:r>
          </w:p>
        </w:tc>
        <w:tc>
          <w:tcPr>
            <w:tcW w:w="0" w:type="auto"/>
            <w:vAlign w:val="center"/>
          </w:tcPr>
          <w:p w:rsidR="009C4E60" w:rsidRDefault="00F032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53.90±0.82 </w:t>
            </w:r>
          </w:p>
        </w:tc>
        <w:tc>
          <w:tcPr>
            <w:tcW w:w="0" w:type="auto"/>
            <w:vAlign w:val="center"/>
          </w:tcPr>
          <w:p w:rsidR="009C4E60" w:rsidRDefault="00F032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9.02±0.26 </w:t>
            </w:r>
          </w:p>
        </w:tc>
        <w:tc>
          <w:tcPr>
            <w:tcW w:w="0" w:type="auto"/>
            <w:vAlign w:val="center"/>
          </w:tcPr>
          <w:p w:rsidR="009C4E60" w:rsidRDefault="00F032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0.01±0.15 </w:t>
            </w:r>
          </w:p>
        </w:tc>
        <w:tc>
          <w:tcPr>
            <w:tcW w:w="0" w:type="auto"/>
            <w:vAlign w:val="center"/>
          </w:tcPr>
          <w:p w:rsidR="009C4E60" w:rsidRDefault="00F032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88.59</w:t>
            </w:r>
          </w:p>
        </w:tc>
        <w:tc>
          <w:tcPr>
            <w:tcW w:w="0" w:type="auto"/>
            <w:vAlign w:val="center"/>
          </w:tcPr>
          <w:p w:rsidR="009C4E60" w:rsidRDefault="00F032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17.62 </w:t>
            </w:r>
          </w:p>
        </w:tc>
      </w:tr>
      <w:tr w:rsidR="009C4E60">
        <w:trPr>
          <w:jc w:val="center"/>
        </w:trPr>
        <w:tc>
          <w:tcPr>
            <w:tcW w:w="0" w:type="auto"/>
            <w:vMerge/>
            <w:vAlign w:val="center"/>
          </w:tcPr>
          <w:p w:rsidR="009C4E60" w:rsidRDefault="009C4E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vAlign w:val="center"/>
          </w:tcPr>
          <w:p w:rsidR="009C4E60" w:rsidRDefault="00F032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flower</w:t>
            </w:r>
          </w:p>
        </w:tc>
        <w:tc>
          <w:tcPr>
            <w:tcW w:w="0" w:type="auto"/>
            <w:vAlign w:val="center"/>
          </w:tcPr>
          <w:p w:rsidR="009C4E60" w:rsidRDefault="00F032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2.00±0.07 </w:t>
            </w:r>
          </w:p>
        </w:tc>
        <w:tc>
          <w:tcPr>
            <w:tcW w:w="0" w:type="auto"/>
            <w:vAlign w:val="center"/>
          </w:tcPr>
          <w:p w:rsidR="009C4E60" w:rsidRDefault="00F032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29.00±0.32 </w:t>
            </w:r>
          </w:p>
        </w:tc>
        <w:tc>
          <w:tcPr>
            <w:tcW w:w="0" w:type="auto"/>
            <w:vAlign w:val="center"/>
          </w:tcPr>
          <w:p w:rsidR="009C4E60" w:rsidRDefault="00F032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3.00±0.12 </w:t>
            </w:r>
          </w:p>
        </w:tc>
        <w:tc>
          <w:tcPr>
            <w:tcW w:w="0" w:type="auto"/>
            <w:vAlign w:val="center"/>
          </w:tcPr>
          <w:p w:rsidR="009C4E60" w:rsidRDefault="00F032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9.80±0.52 </w:t>
            </w:r>
          </w:p>
        </w:tc>
        <w:tc>
          <w:tcPr>
            <w:tcW w:w="0" w:type="auto"/>
            <w:vAlign w:val="center"/>
          </w:tcPr>
          <w:p w:rsidR="009C4E60" w:rsidRDefault="00F032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3.90±0.09 </w:t>
            </w:r>
          </w:p>
        </w:tc>
        <w:tc>
          <w:tcPr>
            <w:tcW w:w="0" w:type="auto"/>
            <w:vAlign w:val="center"/>
          </w:tcPr>
          <w:p w:rsidR="009C4E60" w:rsidRDefault="00F032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34.00 </w:t>
            </w:r>
          </w:p>
        </w:tc>
        <w:tc>
          <w:tcPr>
            <w:tcW w:w="0" w:type="auto"/>
            <w:vAlign w:val="center"/>
          </w:tcPr>
          <w:p w:rsidR="009C4E60" w:rsidRDefault="00F032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67.70 </w:t>
            </w:r>
          </w:p>
        </w:tc>
      </w:tr>
      <w:tr w:rsidR="009C4E60">
        <w:trPr>
          <w:jc w:val="center"/>
        </w:trPr>
        <w:tc>
          <w:tcPr>
            <w:tcW w:w="0" w:type="auto"/>
            <w:vMerge/>
            <w:vAlign w:val="center"/>
          </w:tcPr>
          <w:p w:rsidR="009C4E60" w:rsidRDefault="009C4E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vAlign w:val="center"/>
          </w:tcPr>
          <w:p w:rsidR="009C4E60" w:rsidRDefault="00F032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stem</w:t>
            </w:r>
          </w:p>
        </w:tc>
        <w:tc>
          <w:tcPr>
            <w:tcW w:w="0" w:type="auto"/>
            <w:vAlign w:val="center"/>
          </w:tcPr>
          <w:p w:rsidR="009C4E60" w:rsidRDefault="00F032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80±0.01 </w:t>
            </w:r>
          </w:p>
        </w:tc>
        <w:tc>
          <w:tcPr>
            <w:tcW w:w="0" w:type="auto"/>
            <w:vAlign w:val="center"/>
          </w:tcPr>
          <w:p w:rsidR="009C4E60" w:rsidRDefault="00F032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5.10±0.4 </w:t>
            </w:r>
          </w:p>
        </w:tc>
        <w:tc>
          <w:tcPr>
            <w:tcW w:w="0" w:type="auto"/>
            <w:vAlign w:val="center"/>
          </w:tcPr>
          <w:p w:rsidR="009C4E60" w:rsidRDefault="00F032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2.10±0.02 </w:t>
            </w:r>
          </w:p>
        </w:tc>
        <w:tc>
          <w:tcPr>
            <w:tcW w:w="0" w:type="auto"/>
            <w:vAlign w:val="center"/>
          </w:tcPr>
          <w:p w:rsidR="009C4E60" w:rsidRDefault="00F032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0.50±0.01 </w:t>
            </w:r>
          </w:p>
        </w:tc>
        <w:tc>
          <w:tcPr>
            <w:tcW w:w="0" w:type="auto"/>
            <w:vAlign w:val="center"/>
          </w:tcPr>
          <w:p w:rsidR="009C4E60" w:rsidRDefault="00F032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4.60±0.52 </w:t>
            </w:r>
          </w:p>
        </w:tc>
        <w:tc>
          <w:tcPr>
            <w:tcW w:w="0" w:type="auto"/>
            <w:vAlign w:val="center"/>
          </w:tcPr>
          <w:p w:rsidR="009C4E60" w:rsidRDefault="00F032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8.00 </w:t>
            </w:r>
          </w:p>
        </w:tc>
        <w:tc>
          <w:tcPr>
            <w:tcW w:w="0" w:type="auto"/>
            <w:vAlign w:val="center"/>
          </w:tcPr>
          <w:p w:rsidR="009C4E60" w:rsidRDefault="00F032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3.10 </w:t>
            </w:r>
          </w:p>
        </w:tc>
      </w:tr>
      <w:tr w:rsidR="009C4E60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9C4E60" w:rsidRDefault="009C4E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C4E60" w:rsidRDefault="00F032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leaf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C4E60" w:rsidRDefault="00F032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3.80±0.1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C4E60" w:rsidRDefault="00F032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7.20±0.65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C4E60" w:rsidRDefault="00F032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2.00±0.05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C4E60" w:rsidRDefault="00F032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5.10±0.05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C4E60" w:rsidRDefault="00F032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13.00±0.23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C4E60" w:rsidRDefault="00F032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23.00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C4E60" w:rsidRDefault="00F032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41.10 </w:t>
            </w:r>
          </w:p>
        </w:tc>
      </w:tr>
    </w:tbl>
    <w:p w:rsidR="009C4E60" w:rsidRDefault="009C4E60">
      <w:pPr>
        <w:tabs>
          <w:tab w:val="left" w:pos="360"/>
        </w:tabs>
        <w:autoSpaceDE w:val="0"/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sectPr w:rsidR="009C4E60">
      <w:footerReference w:type="default" r:id="rId12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272B3" w:rsidRDefault="00F032F6">
      <w:r>
        <w:separator/>
      </w:r>
    </w:p>
  </w:endnote>
  <w:endnote w:type="continuationSeparator" w:id="0">
    <w:p w:rsidR="004272B3" w:rsidRDefault="00F032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MR10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">
    <w:altName w:val="Times New Roman"/>
    <w:charset w:val="00"/>
    <w:family w:val="roman"/>
    <w:pitch w:val="default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7108381"/>
    </w:sdtPr>
    <w:sdtEndPr/>
    <w:sdtContent>
      <w:p w:rsidR="009C4E60" w:rsidRDefault="00F032F6">
        <w:pPr>
          <w:pStyle w:val="a5"/>
          <w:jc w:val="right"/>
        </w:pPr>
        <w:r>
          <w:rPr>
            <w:rFonts w:ascii="Times New Roman" w:hAnsi="Times New Roman" w:cs="Times New Roman"/>
            <w:sz w:val="24"/>
            <w:szCs w:val="24"/>
          </w:rPr>
          <w:t>S</w:t>
        </w:r>
        <w:r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sz w:val="24"/>
            <w:szCs w:val="24"/>
            <w:lang w:val="zh-CN"/>
          </w:rPr>
          <w:t>13</w:t>
        </w:r>
        <w:r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9C4E60" w:rsidRDefault="009C4E6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272B3" w:rsidRDefault="00F032F6">
      <w:r>
        <w:separator/>
      </w:r>
    </w:p>
  </w:footnote>
  <w:footnote w:type="continuationSeparator" w:id="0">
    <w:p w:rsidR="004272B3" w:rsidRDefault="00F032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plied Surface 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2rwetv3s0er8ezwzo55vait0zxdwsr9asw&quot;&gt;My EndNote Library Copy&lt;record-ids&gt;&lt;item&gt;339&lt;/item&gt;&lt;item&gt;609&lt;/item&gt;&lt;item&gt;610&lt;/item&gt;&lt;item&gt;784&lt;/item&gt;&lt;item&gt;835&lt;/item&gt;&lt;item&gt;836&lt;/item&gt;&lt;item&gt;1062&lt;/item&gt;&lt;item&gt;1064&lt;/item&gt;&lt;/record-ids&gt;&lt;/item&gt;&lt;/Libraries&gt;"/>
  </w:docVars>
  <w:rsids>
    <w:rsidRoot w:val="006E2FBE"/>
    <w:rsid w:val="00001402"/>
    <w:rsid w:val="0000196E"/>
    <w:rsid w:val="00004307"/>
    <w:rsid w:val="00006998"/>
    <w:rsid w:val="00007234"/>
    <w:rsid w:val="000153C2"/>
    <w:rsid w:val="00016D30"/>
    <w:rsid w:val="0001763F"/>
    <w:rsid w:val="00020668"/>
    <w:rsid w:val="00024396"/>
    <w:rsid w:val="000320EA"/>
    <w:rsid w:val="000371F7"/>
    <w:rsid w:val="00041004"/>
    <w:rsid w:val="00052010"/>
    <w:rsid w:val="00057A8B"/>
    <w:rsid w:val="00071401"/>
    <w:rsid w:val="000749D5"/>
    <w:rsid w:val="00084DD1"/>
    <w:rsid w:val="0008658C"/>
    <w:rsid w:val="0008694D"/>
    <w:rsid w:val="000A3894"/>
    <w:rsid w:val="000A43EB"/>
    <w:rsid w:val="000C5225"/>
    <w:rsid w:val="000C665B"/>
    <w:rsid w:val="000D5BA9"/>
    <w:rsid w:val="000D60A4"/>
    <w:rsid w:val="000D7A3F"/>
    <w:rsid w:val="000E2E7A"/>
    <w:rsid w:val="000E5AB3"/>
    <w:rsid w:val="000F0029"/>
    <w:rsid w:val="00101207"/>
    <w:rsid w:val="00101568"/>
    <w:rsid w:val="00116A20"/>
    <w:rsid w:val="00122A0C"/>
    <w:rsid w:val="001255D5"/>
    <w:rsid w:val="00125E01"/>
    <w:rsid w:val="00130B05"/>
    <w:rsid w:val="00136A78"/>
    <w:rsid w:val="00142CCE"/>
    <w:rsid w:val="00142D1E"/>
    <w:rsid w:val="0014535D"/>
    <w:rsid w:val="00151760"/>
    <w:rsid w:val="00156419"/>
    <w:rsid w:val="001570ED"/>
    <w:rsid w:val="00166361"/>
    <w:rsid w:val="001710BE"/>
    <w:rsid w:val="001766D3"/>
    <w:rsid w:val="00176CA3"/>
    <w:rsid w:val="00176D9D"/>
    <w:rsid w:val="00177669"/>
    <w:rsid w:val="00183576"/>
    <w:rsid w:val="00190778"/>
    <w:rsid w:val="00191F7E"/>
    <w:rsid w:val="001A1C30"/>
    <w:rsid w:val="001A2BC5"/>
    <w:rsid w:val="001B0249"/>
    <w:rsid w:val="001B7044"/>
    <w:rsid w:val="001C7277"/>
    <w:rsid w:val="001D26F5"/>
    <w:rsid w:val="001D4DB1"/>
    <w:rsid w:val="001D7363"/>
    <w:rsid w:val="001E4C8D"/>
    <w:rsid w:val="00207AC0"/>
    <w:rsid w:val="00216902"/>
    <w:rsid w:val="00223463"/>
    <w:rsid w:val="0022498E"/>
    <w:rsid w:val="002254CB"/>
    <w:rsid w:val="002355F9"/>
    <w:rsid w:val="00236381"/>
    <w:rsid w:val="0023775B"/>
    <w:rsid w:val="0024047E"/>
    <w:rsid w:val="00250412"/>
    <w:rsid w:val="00256627"/>
    <w:rsid w:val="00257760"/>
    <w:rsid w:val="00257F7D"/>
    <w:rsid w:val="002609E8"/>
    <w:rsid w:val="00263291"/>
    <w:rsid w:val="002717AF"/>
    <w:rsid w:val="00276E88"/>
    <w:rsid w:val="002A2EDF"/>
    <w:rsid w:val="002B074A"/>
    <w:rsid w:val="002B6C68"/>
    <w:rsid w:val="002C7595"/>
    <w:rsid w:val="002D1D06"/>
    <w:rsid w:val="002D2A27"/>
    <w:rsid w:val="002D7755"/>
    <w:rsid w:val="002D7E97"/>
    <w:rsid w:val="002E3641"/>
    <w:rsid w:val="002E56A2"/>
    <w:rsid w:val="002E5908"/>
    <w:rsid w:val="002F614A"/>
    <w:rsid w:val="00300469"/>
    <w:rsid w:val="00303553"/>
    <w:rsid w:val="00305732"/>
    <w:rsid w:val="003107D8"/>
    <w:rsid w:val="003136DB"/>
    <w:rsid w:val="00314594"/>
    <w:rsid w:val="00315A0F"/>
    <w:rsid w:val="00320C37"/>
    <w:rsid w:val="00323861"/>
    <w:rsid w:val="00324261"/>
    <w:rsid w:val="00326226"/>
    <w:rsid w:val="00334834"/>
    <w:rsid w:val="00335792"/>
    <w:rsid w:val="00340218"/>
    <w:rsid w:val="00340D11"/>
    <w:rsid w:val="00341B4F"/>
    <w:rsid w:val="003474E6"/>
    <w:rsid w:val="00351A93"/>
    <w:rsid w:val="00355112"/>
    <w:rsid w:val="00357286"/>
    <w:rsid w:val="00365FB8"/>
    <w:rsid w:val="003664AD"/>
    <w:rsid w:val="00396F7C"/>
    <w:rsid w:val="003A15F7"/>
    <w:rsid w:val="003B0356"/>
    <w:rsid w:val="003C0AB0"/>
    <w:rsid w:val="003C3A6C"/>
    <w:rsid w:val="003C5DA0"/>
    <w:rsid w:val="003D0933"/>
    <w:rsid w:val="003D23E4"/>
    <w:rsid w:val="003D31D7"/>
    <w:rsid w:val="003D6948"/>
    <w:rsid w:val="003E5DF1"/>
    <w:rsid w:val="003E6459"/>
    <w:rsid w:val="003F360F"/>
    <w:rsid w:val="003F3671"/>
    <w:rsid w:val="003F613F"/>
    <w:rsid w:val="00400B16"/>
    <w:rsid w:val="00412BBB"/>
    <w:rsid w:val="00413831"/>
    <w:rsid w:val="004247E0"/>
    <w:rsid w:val="00426A72"/>
    <w:rsid w:val="00426CC8"/>
    <w:rsid w:val="004272B3"/>
    <w:rsid w:val="00433FDA"/>
    <w:rsid w:val="00445505"/>
    <w:rsid w:val="004465DB"/>
    <w:rsid w:val="00446FE4"/>
    <w:rsid w:val="0044787B"/>
    <w:rsid w:val="00451AE5"/>
    <w:rsid w:val="0045289B"/>
    <w:rsid w:val="00454BBA"/>
    <w:rsid w:val="00464670"/>
    <w:rsid w:val="004842ED"/>
    <w:rsid w:val="00485018"/>
    <w:rsid w:val="00490CA9"/>
    <w:rsid w:val="00492058"/>
    <w:rsid w:val="00492EA9"/>
    <w:rsid w:val="00496C90"/>
    <w:rsid w:val="004A21A1"/>
    <w:rsid w:val="004A35CA"/>
    <w:rsid w:val="004B2198"/>
    <w:rsid w:val="004B7BF5"/>
    <w:rsid w:val="004C0408"/>
    <w:rsid w:val="004C3C81"/>
    <w:rsid w:val="004C4B3A"/>
    <w:rsid w:val="004D1F12"/>
    <w:rsid w:val="004D29DB"/>
    <w:rsid w:val="004D4338"/>
    <w:rsid w:val="004E006D"/>
    <w:rsid w:val="004E0CBE"/>
    <w:rsid w:val="004E2CA1"/>
    <w:rsid w:val="004E4789"/>
    <w:rsid w:val="004E4DD4"/>
    <w:rsid w:val="004E64C7"/>
    <w:rsid w:val="004F31FE"/>
    <w:rsid w:val="004F4480"/>
    <w:rsid w:val="004F4BAD"/>
    <w:rsid w:val="004F631D"/>
    <w:rsid w:val="004F68A5"/>
    <w:rsid w:val="004F6A11"/>
    <w:rsid w:val="00506980"/>
    <w:rsid w:val="00510FC2"/>
    <w:rsid w:val="0051375D"/>
    <w:rsid w:val="00516CC2"/>
    <w:rsid w:val="00521814"/>
    <w:rsid w:val="00522BF3"/>
    <w:rsid w:val="00526D2B"/>
    <w:rsid w:val="00532868"/>
    <w:rsid w:val="005356B9"/>
    <w:rsid w:val="00541E02"/>
    <w:rsid w:val="005519FC"/>
    <w:rsid w:val="005522EE"/>
    <w:rsid w:val="00552994"/>
    <w:rsid w:val="00564F51"/>
    <w:rsid w:val="00565394"/>
    <w:rsid w:val="00572FFB"/>
    <w:rsid w:val="00584380"/>
    <w:rsid w:val="00585E14"/>
    <w:rsid w:val="00593EC5"/>
    <w:rsid w:val="00596A3E"/>
    <w:rsid w:val="00597F58"/>
    <w:rsid w:val="005A1AF6"/>
    <w:rsid w:val="005A38D7"/>
    <w:rsid w:val="005A52D2"/>
    <w:rsid w:val="005B52A9"/>
    <w:rsid w:val="005C2C63"/>
    <w:rsid w:val="005C2D11"/>
    <w:rsid w:val="005D0AF5"/>
    <w:rsid w:val="005E14B5"/>
    <w:rsid w:val="005E2CC0"/>
    <w:rsid w:val="005E320C"/>
    <w:rsid w:val="005E533E"/>
    <w:rsid w:val="005F61BD"/>
    <w:rsid w:val="005F6FE0"/>
    <w:rsid w:val="006000BD"/>
    <w:rsid w:val="00601D1B"/>
    <w:rsid w:val="006038B4"/>
    <w:rsid w:val="00607516"/>
    <w:rsid w:val="00607E6A"/>
    <w:rsid w:val="00614CAE"/>
    <w:rsid w:val="00621068"/>
    <w:rsid w:val="0062275A"/>
    <w:rsid w:val="0062343B"/>
    <w:rsid w:val="0063585F"/>
    <w:rsid w:val="0063690D"/>
    <w:rsid w:val="00641DCD"/>
    <w:rsid w:val="00643A8E"/>
    <w:rsid w:val="00654866"/>
    <w:rsid w:val="006713AF"/>
    <w:rsid w:val="00695E71"/>
    <w:rsid w:val="00697737"/>
    <w:rsid w:val="006A2BB5"/>
    <w:rsid w:val="006A60F4"/>
    <w:rsid w:val="006B346F"/>
    <w:rsid w:val="006B38F9"/>
    <w:rsid w:val="006B5CFC"/>
    <w:rsid w:val="006B6F56"/>
    <w:rsid w:val="006C04A0"/>
    <w:rsid w:val="006C0ED0"/>
    <w:rsid w:val="006C230F"/>
    <w:rsid w:val="006C3C7D"/>
    <w:rsid w:val="006D3B73"/>
    <w:rsid w:val="006D5A61"/>
    <w:rsid w:val="006D6982"/>
    <w:rsid w:val="006E2FBE"/>
    <w:rsid w:val="006E553A"/>
    <w:rsid w:val="006F1E1B"/>
    <w:rsid w:val="00701F96"/>
    <w:rsid w:val="007053A9"/>
    <w:rsid w:val="00706657"/>
    <w:rsid w:val="00707523"/>
    <w:rsid w:val="007078F3"/>
    <w:rsid w:val="00711FA4"/>
    <w:rsid w:val="007179AD"/>
    <w:rsid w:val="00720FBB"/>
    <w:rsid w:val="007306E9"/>
    <w:rsid w:val="0073120A"/>
    <w:rsid w:val="00736B6E"/>
    <w:rsid w:val="00736C3B"/>
    <w:rsid w:val="00746D28"/>
    <w:rsid w:val="00746ECE"/>
    <w:rsid w:val="007476C2"/>
    <w:rsid w:val="0075091B"/>
    <w:rsid w:val="00756FFD"/>
    <w:rsid w:val="007646F8"/>
    <w:rsid w:val="0077775D"/>
    <w:rsid w:val="0078401D"/>
    <w:rsid w:val="00787BA8"/>
    <w:rsid w:val="007905EB"/>
    <w:rsid w:val="00797A25"/>
    <w:rsid w:val="007A1502"/>
    <w:rsid w:val="007A7CF7"/>
    <w:rsid w:val="007B0F3B"/>
    <w:rsid w:val="007B170E"/>
    <w:rsid w:val="007B351D"/>
    <w:rsid w:val="007C0B1E"/>
    <w:rsid w:val="007C34E0"/>
    <w:rsid w:val="007C36CD"/>
    <w:rsid w:val="007C38B7"/>
    <w:rsid w:val="007D1316"/>
    <w:rsid w:val="007E1198"/>
    <w:rsid w:val="007F6242"/>
    <w:rsid w:val="007F683E"/>
    <w:rsid w:val="00810179"/>
    <w:rsid w:val="008202FE"/>
    <w:rsid w:val="00820B54"/>
    <w:rsid w:val="00821C7C"/>
    <w:rsid w:val="0082676D"/>
    <w:rsid w:val="00834107"/>
    <w:rsid w:val="00834427"/>
    <w:rsid w:val="0083714E"/>
    <w:rsid w:val="00844EE0"/>
    <w:rsid w:val="008521CF"/>
    <w:rsid w:val="008671ED"/>
    <w:rsid w:val="00867ED0"/>
    <w:rsid w:val="00895BB2"/>
    <w:rsid w:val="00897679"/>
    <w:rsid w:val="008A25ED"/>
    <w:rsid w:val="008A5FEE"/>
    <w:rsid w:val="008B5BFE"/>
    <w:rsid w:val="008B60A7"/>
    <w:rsid w:val="008B67F7"/>
    <w:rsid w:val="008C17D4"/>
    <w:rsid w:val="008D5E43"/>
    <w:rsid w:val="008E6801"/>
    <w:rsid w:val="008F6651"/>
    <w:rsid w:val="00905FDB"/>
    <w:rsid w:val="00914349"/>
    <w:rsid w:val="00915E7A"/>
    <w:rsid w:val="00942E07"/>
    <w:rsid w:val="009478D8"/>
    <w:rsid w:val="0095700D"/>
    <w:rsid w:val="00961459"/>
    <w:rsid w:val="00973233"/>
    <w:rsid w:val="00975005"/>
    <w:rsid w:val="00977750"/>
    <w:rsid w:val="00982EC2"/>
    <w:rsid w:val="009A3491"/>
    <w:rsid w:val="009B0234"/>
    <w:rsid w:val="009B7C6F"/>
    <w:rsid w:val="009C244B"/>
    <w:rsid w:val="009C34B4"/>
    <w:rsid w:val="009C4E60"/>
    <w:rsid w:val="009D0DF7"/>
    <w:rsid w:val="009D2368"/>
    <w:rsid w:val="009D6615"/>
    <w:rsid w:val="009D76F7"/>
    <w:rsid w:val="009E4D39"/>
    <w:rsid w:val="009E65DD"/>
    <w:rsid w:val="009E6BB5"/>
    <w:rsid w:val="009F3DA8"/>
    <w:rsid w:val="009F4AB6"/>
    <w:rsid w:val="009F7D2D"/>
    <w:rsid w:val="00A07302"/>
    <w:rsid w:val="00A10BBD"/>
    <w:rsid w:val="00A11BCE"/>
    <w:rsid w:val="00A157C5"/>
    <w:rsid w:val="00A30699"/>
    <w:rsid w:val="00A42A07"/>
    <w:rsid w:val="00A55B3E"/>
    <w:rsid w:val="00A63C46"/>
    <w:rsid w:val="00A6565E"/>
    <w:rsid w:val="00A67353"/>
    <w:rsid w:val="00A776ED"/>
    <w:rsid w:val="00A77D9A"/>
    <w:rsid w:val="00A80D43"/>
    <w:rsid w:val="00A87169"/>
    <w:rsid w:val="00A96CBC"/>
    <w:rsid w:val="00AA4AEB"/>
    <w:rsid w:val="00AA5D89"/>
    <w:rsid w:val="00AB6A0E"/>
    <w:rsid w:val="00AC5F07"/>
    <w:rsid w:val="00AC6EE4"/>
    <w:rsid w:val="00AD479C"/>
    <w:rsid w:val="00B04F9D"/>
    <w:rsid w:val="00B123E9"/>
    <w:rsid w:val="00B142F0"/>
    <w:rsid w:val="00B15292"/>
    <w:rsid w:val="00B247F7"/>
    <w:rsid w:val="00B250AD"/>
    <w:rsid w:val="00B32B60"/>
    <w:rsid w:val="00B46089"/>
    <w:rsid w:val="00B500E7"/>
    <w:rsid w:val="00B5236A"/>
    <w:rsid w:val="00B5287B"/>
    <w:rsid w:val="00B66135"/>
    <w:rsid w:val="00B66561"/>
    <w:rsid w:val="00B67FD3"/>
    <w:rsid w:val="00B72312"/>
    <w:rsid w:val="00B81662"/>
    <w:rsid w:val="00B9518A"/>
    <w:rsid w:val="00B961D2"/>
    <w:rsid w:val="00B96705"/>
    <w:rsid w:val="00BA760E"/>
    <w:rsid w:val="00BB5A9D"/>
    <w:rsid w:val="00BC2347"/>
    <w:rsid w:val="00BC3521"/>
    <w:rsid w:val="00BC62DA"/>
    <w:rsid w:val="00BC7988"/>
    <w:rsid w:val="00BD0DCD"/>
    <w:rsid w:val="00BD32DE"/>
    <w:rsid w:val="00BD5552"/>
    <w:rsid w:val="00BE727F"/>
    <w:rsid w:val="00BF34CA"/>
    <w:rsid w:val="00BF5E7C"/>
    <w:rsid w:val="00C02FC3"/>
    <w:rsid w:val="00C03A0C"/>
    <w:rsid w:val="00C11A2C"/>
    <w:rsid w:val="00C12B29"/>
    <w:rsid w:val="00C1513C"/>
    <w:rsid w:val="00C261D9"/>
    <w:rsid w:val="00C27294"/>
    <w:rsid w:val="00C36A23"/>
    <w:rsid w:val="00C44440"/>
    <w:rsid w:val="00C450AE"/>
    <w:rsid w:val="00C50194"/>
    <w:rsid w:val="00C50BB4"/>
    <w:rsid w:val="00C53DE0"/>
    <w:rsid w:val="00C658AD"/>
    <w:rsid w:val="00C706ED"/>
    <w:rsid w:val="00C70890"/>
    <w:rsid w:val="00C73D6D"/>
    <w:rsid w:val="00C76BF8"/>
    <w:rsid w:val="00C800C0"/>
    <w:rsid w:val="00C83766"/>
    <w:rsid w:val="00C97F68"/>
    <w:rsid w:val="00CA45F9"/>
    <w:rsid w:val="00CB5735"/>
    <w:rsid w:val="00CC12E6"/>
    <w:rsid w:val="00CD3402"/>
    <w:rsid w:val="00CD6396"/>
    <w:rsid w:val="00CE1D21"/>
    <w:rsid w:val="00CE4011"/>
    <w:rsid w:val="00CE7C2D"/>
    <w:rsid w:val="00CF0203"/>
    <w:rsid w:val="00CF1CB3"/>
    <w:rsid w:val="00CF1D05"/>
    <w:rsid w:val="00CF2108"/>
    <w:rsid w:val="00CF2295"/>
    <w:rsid w:val="00CF291D"/>
    <w:rsid w:val="00CF3204"/>
    <w:rsid w:val="00CF6B00"/>
    <w:rsid w:val="00D01B20"/>
    <w:rsid w:val="00D04470"/>
    <w:rsid w:val="00D04C5E"/>
    <w:rsid w:val="00D07302"/>
    <w:rsid w:val="00D11685"/>
    <w:rsid w:val="00D21570"/>
    <w:rsid w:val="00D23C10"/>
    <w:rsid w:val="00D261C6"/>
    <w:rsid w:val="00D26B2D"/>
    <w:rsid w:val="00D334A0"/>
    <w:rsid w:val="00D43402"/>
    <w:rsid w:val="00D5506D"/>
    <w:rsid w:val="00D6330D"/>
    <w:rsid w:val="00D6686A"/>
    <w:rsid w:val="00D66A82"/>
    <w:rsid w:val="00D71B3D"/>
    <w:rsid w:val="00D845FB"/>
    <w:rsid w:val="00D949C4"/>
    <w:rsid w:val="00DA7405"/>
    <w:rsid w:val="00DB16F9"/>
    <w:rsid w:val="00DB2B9B"/>
    <w:rsid w:val="00DB6066"/>
    <w:rsid w:val="00DC493E"/>
    <w:rsid w:val="00DD672D"/>
    <w:rsid w:val="00E00C94"/>
    <w:rsid w:val="00E02B3F"/>
    <w:rsid w:val="00E041A7"/>
    <w:rsid w:val="00E116AE"/>
    <w:rsid w:val="00E12A73"/>
    <w:rsid w:val="00E1386C"/>
    <w:rsid w:val="00E23EBF"/>
    <w:rsid w:val="00E24D69"/>
    <w:rsid w:val="00E24F4D"/>
    <w:rsid w:val="00E26401"/>
    <w:rsid w:val="00E264E0"/>
    <w:rsid w:val="00E352EE"/>
    <w:rsid w:val="00E44668"/>
    <w:rsid w:val="00E45D09"/>
    <w:rsid w:val="00E4652D"/>
    <w:rsid w:val="00E47CE8"/>
    <w:rsid w:val="00E50AA5"/>
    <w:rsid w:val="00E51FAA"/>
    <w:rsid w:val="00E624C0"/>
    <w:rsid w:val="00E6752A"/>
    <w:rsid w:val="00E74DE0"/>
    <w:rsid w:val="00E8649F"/>
    <w:rsid w:val="00E86702"/>
    <w:rsid w:val="00E87400"/>
    <w:rsid w:val="00E93938"/>
    <w:rsid w:val="00EA2234"/>
    <w:rsid w:val="00EB0F5E"/>
    <w:rsid w:val="00EB3656"/>
    <w:rsid w:val="00EB3E64"/>
    <w:rsid w:val="00EB63EC"/>
    <w:rsid w:val="00EC6417"/>
    <w:rsid w:val="00EE0A12"/>
    <w:rsid w:val="00EE3EFA"/>
    <w:rsid w:val="00EE4BE2"/>
    <w:rsid w:val="00EE60BD"/>
    <w:rsid w:val="00EE6782"/>
    <w:rsid w:val="00F0131C"/>
    <w:rsid w:val="00F032F6"/>
    <w:rsid w:val="00F0620E"/>
    <w:rsid w:val="00F06DE8"/>
    <w:rsid w:val="00F0778A"/>
    <w:rsid w:val="00F117EB"/>
    <w:rsid w:val="00F2263B"/>
    <w:rsid w:val="00F31C64"/>
    <w:rsid w:val="00F35203"/>
    <w:rsid w:val="00F4014C"/>
    <w:rsid w:val="00F50B34"/>
    <w:rsid w:val="00F633BB"/>
    <w:rsid w:val="00F644A0"/>
    <w:rsid w:val="00F65692"/>
    <w:rsid w:val="00F67EDC"/>
    <w:rsid w:val="00F95E6F"/>
    <w:rsid w:val="00F96656"/>
    <w:rsid w:val="00FA0B09"/>
    <w:rsid w:val="00FA35BE"/>
    <w:rsid w:val="00FA4F14"/>
    <w:rsid w:val="00FA54B1"/>
    <w:rsid w:val="00FA61EC"/>
    <w:rsid w:val="00FB0446"/>
    <w:rsid w:val="00FB06CC"/>
    <w:rsid w:val="00FB31D2"/>
    <w:rsid w:val="00FD0F32"/>
    <w:rsid w:val="00FE0861"/>
    <w:rsid w:val="00FE6E32"/>
    <w:rsid w:val="00FE7463"/>
    <w:rsid w:val="00FF150E"/>
    <w:rsid w:val="00FF368F"/>
    <w:rsid w:val="00FF4354"/>
    <w:rsid w:val="04ED7D38"/>
    <w:rsid w:val="05823B42"/>
    <w:rsid w:val="06766F22"/>
    <w:rsid w:val="089E593C"/>
    <w:rsid w:val="0F41365B"/>
    <w:rsid w:val="0F7A78D7"/>
    <w:rsid w:val="14834DF0"/>
    <w:rsid w:val="15C025B8"/>
    <w:rsid w:val="170066F1"/>
    <w:rsid w:val="183E56AC"/>
    <w:rsid w:val="1CAD16B6"/>
    <w:rsid w:val="1D556241"/>
    <w:rsid w:val="2893542E"/>
    <w:rsid w:val="2A536B9E"/>
    <w:rsid w:val="2CF779CC"/>
    <w:rsid w:val="2D6D21BF"/>
    <w:rsid w:val="2F8704AA"/>
    <w:rsid w:val="32013441"/>
    <w:rsid w:val="32064DE0"/>
    <w:rsid w:val="322A509B"/>
    <w:rsid w:val="34D0047A"/>
    <w:rsid w:val="36A162AB"/>
    <w:rsid w:val="38846943"/>
    <w:rsid w:val="3926110B"/>
    <w:rsid w:val="3A8F13B6"/>
    <w:rsid w:val="3B9B2CE8"/>
    <w:rsid w:val="3CE17C0C"/>
    <w:rsid w:val="40A66CF8"/>
    <w:rsid w:val="42A94556"/>
    <w:rsid w:val="438166B2"/>
    <w:rsid w:val="4613508B"/>
    <w:rsid w:val="488A4538"/>
    <w:rsid w:val="48FE7E6E"/>
    <w:rsid w:val="49FA5717"/>
    <w:rsid w:val="4C28341E"/>
    <w:rsid w:val="4C812514"/>
    <w:rsid w:val="54463B57"/>
    <w:rsid w:val="56655ECD"/>
    <w:rsid w:val="58DF135D"/>
    <w:rsid w:val="594A2895"/>
    <w:rsid w:val="5BB34539"/>
    <w:rsid w:val="5C0B09F1"/>
    <w:rsid w:val="5F0A15C4"/>
    <w:rsid w:val="62386D63"/>
    <w:rsid w:val="69A5609E"/>
    <w:rsid w:val="6B452181"/>
    <w:rsid w:val="71303866"/>
    <w:rsid w:val="75676BFB"/>
    <w:rsid w:val="76312B60"/>
    <w:rsid w:val="78183040"/>
    <w:rsid w:val="792C752F"/>
    <w:rsid w:val="7E0427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108B4A"/>
  <w15:docId w15:val="{0CC5F91D-4556-4477-98C0-5261C800D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pPr>
      <w:widowControl w:val="0"/>
      <w:topLinePunct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line number"/>
    <w:basedOn w:val="a0"/>
    <w:uiPriority w:val="99"/>
    <w:semiHidden/>
    <w:unhideWhenUsed/>
    <w:qFormat/>
  </w:style>
  <w:style w:type="character" w:styleId="ab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CMR10" w:hAnsi="CMR10" w:hint="default"/>
      <w:color w:val="000000"/>
      <w:sz w:val="22"/>
      <w:szCs w:val="22"/>
    </w:rPr>
  </w:style>
  <w:style w:type="character" w:customStyle="1" w:styleId="fontstyle21">
    <w:name w:val="fontstyle21"/>
    <w:basedOn w:val="a0"/>
    <w:qFormat/>
    <w:rPr>
      <w:rFonts w:ascii="Calibri" w:hAnsi="Calibri" w:hint="default"/>
      <w:color w:val="000000"/>
      <w:sz w:val="18"/>
      <w:szCs w:val="18"/>
    </w:rPr>
  </w:style>
  <w:style w:type="character" w:customStyle="1" w:styleId="fontstyle31">
    <w:name w:val="fontstyle31"/>
    <w:basedOn w:val="a0"/>
    <w:qFormat/>
    <w:rPr>
      <w:rFonts w:ascii="TimesNewRoman" w:hAnsi="TimesNewRoman" w:hint="default"/>
      <w:i/>
      <w:iCs/>
      <w:color w:val="000000"/>
      <w:sz w:val="24"/>
      <w:szCs w:val="24"/>
    </w:rPr>
  </w:style>
  <w:style w:type="character" w:styleId="ac">
    <w:name w:val="Placeholder Text"/>
    <w:basedOn w:val="a0"/>
    <w:uiPriority w:val="99"/>
    <w:semiHidden/>
    <w:qFormat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 w:cs="等线" w:hint="eastAsia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 w:cs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 w:cs="等线" w:hint="eastAsia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 w:cs="等线"/>
      <w:kern w:val="2"/>
      <w:szCs w:val="22"/>
    </w:rPr>
  </w:style>
  <w:style w:type="character" w:customStyle="1" w:styleId="LastName">
    <w:name w:val="Last Name"/>
    <w:qFormat/>
    <w:rPr>
      <w:rFonts w:ascii="Times New Roman" w:hAnsi="Times New Roman"/>
      <w:sz w:val="24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b/>
      <w:color w:val="000000"/>
      <w:sz w:val="24"/>
      <w:szCs w:val="24"/>
      <w:u w:val="none"/>
      <w:vertAlign w:val="sub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yq622003@126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353959A-6EB9-407B-9E37-83BCC09466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izhao</dc:creator>
  <cp:lastModifiedBy>lenovo</cp:lastModifiedBy>
  <cp:revision>68</cp:revision>
  <cp:lastPrinted>2020-07-28T10:04:00Z</cp:lastPrinted>
  <dcterms:created xsi:type="dcterms:W3CDTF">2019-06-15T13:37:00Z</dcterms:created>
  <dcterms:modified xsi:type="dcterms:W3CDTF">2020-12-14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1</vt:lpwstr>
  </property>
</Properties>
</file>